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upplementary information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upplementary figure legends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  <w:highlight w:val="none"/>
        </w:rPr>
      </w:pPr>
      <w:bookmarkStart w:id="0" w:name="OLE_LINK3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1. Ferroptosis is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identified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in CS-, LPS-induced ALI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using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err-1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Mice were co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reate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ith C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sz w:val="24"/>
          <w:szCs w:val="24"/>
          <w:highlight w:val="none"/>
        </w:rPr>
        <w:t>LP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along wit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Ferr-1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A, B)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IHC staining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of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PTGS-2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in lung tissue. (C, D) Relative </w:t>
      </w:r>
      <w:r>
        <w:rPr>
          <w:rFonts w:ascii="Times New Roman" w:hAnsi="Times New Roman" w:cs="Times New Roman"/>
          <w:sz w:val="24"/>
          <w:szCs w:val="24"/>
          <w:highlight w:val="none"/>
        </w:rPr>
        <w:t>i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on content </w:t>
      </w:r>
      <w:bookmarkStart w:id="1" w:name="OLE_LINK2"/>
      <w:r>
        <w:rPr>
          <w:rFonts w:hint="eastAsia" w:ascii="Times New Roman" w:hAnsi="Times New Roman" w:cs="Times New Roman"/>
          <w:sz w:val="24"/>
          <w:szCs w:val="24"/>
          <w:highlight w:val="none"/>
        </w:rPr>
        <w:t>in indicated group.</w:t>
      </w:r>
      <w:bookmarkEnd w:id="1"/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E, F) R</w:t>
      </w:r>
      <w:r>
        <w:rPr>
          <w:rFonts w:ascii="Times New Roman" w:hAnsi="Times New Roman" w:cs="Times New Roman"/>
          <w:sz w:val="24"/>
          <w:szCs w:val="24"/>
          <w:highlight w:val="none"/>
        </w:rPr>
        <w:t>epresentativ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H&amp;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>staining of lung sections from indicated group. 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</w:t>
      </w:r>
      <w:r>
        <w:rPr>
          <w:rFonts w:ascii="Times New Roman" w:hAnsi="Times New Roman" w:cs="Times New Roman"/>
          <w:sz w:val="24"/>
          <w:szCs w:val="24"/>
          <w:highlight w:val="none"/>
        </w:rPr>
        <w:t>he black and blu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arrows indicat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inflammatory nodules an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inflammatory </w:t>
      </w:r>
      <w:r>
        <w:rPr>
          <w:rFonts w:ascii="Times New Roman" w:hAnsi="Times New Roman" w:cs="Times New Roman"/>
          <w:sz w:val="24"/>
          <w:szCs w:val="24"/>
          <w:highlight w:val="none"/>
        </w:rPr>
        <w:t>cells infiltratio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  <w:highlight w:val="none"/>
        </w:rPr>
        <w:t>)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R</w:t>
      </w:r>
      <w:r>
        <w:rPr>
          <w:rFonts w:ascii="Times New Roman" w:hAnsi="Times New Roman" w:cs="Times New Roman"/>
          <w:sz w:val="24"/>
          <w:szCs w:val="24"/>
          <w:highlight w:val="none"/>
        </w:rPr>
        <w:t>elative GS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G</w:t>
      </w:r>
      <w:r>
        <w:rPr>
          <w:rFonts w:ascii="Times New Roman" w:hAnsi="Times New Roman" w:cs="Times New Roman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</w:t>
      </w:r>
      <w:r>
        <w:rPr>
          <w:rFonts w:ascii="Times New Roman" w:hAnsi="Times New Roman" w:cs="Times New Roman"/>
          <w:sz w:val="24"/>
          <w:szCs w:val="24"/>
          <w:highlight w:val="none"/>
        </w:rPr>
        <w:t>), MD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H</w:t>
      </w:r>
      <w:r>
        <w:rPr>
          <w:rFonts w:ascii="Times New Roman" w:hAnsi="Times New Roman" w:cs="Times New Roman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J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ontent </w:t>
      </w:r>
      <w:r>
        <w:rPr>
          <w:rFonts w:ascii="Times New Roman" w:hAnsi="Times New Roman" w:cs="Times New Roman"/>
          <w:sz w:val="24"/>
          <w:szCs w:val="24"/>
          <w:highlight w:val="none"/>
        </w:rPr>
        <w:t>of lung tissue from indicated group of mice. 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K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L</w:t>
      </w:r>
      <w:r>
        <w:rPr>
          <w:rFonts w:ascii="Times New Roman" w:hAnsi="Times New Roman" w:cs="Times New Roman"/>
          <w:sz w:val="24"/>
          <w:szCs w:val="24"/>
          <w:highlight w:val="none"/>
        </w:rPr>
        <w:t>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IHC staining of 8-oxo-dG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of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lung sections and quantificatio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erformed. The data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resented as means ± SD (n=6,*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5, Ctrl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reatment</w:t>
      </w:r>
      <w:r>
        <w:rPr>
          <w:rFonts w:ascii="Times New Roman" w:hAnsi="Times New Roman" w:cs="Times New Roman"/>
          <w:sz w:val="24"/>
          <w:szCs w:val="24"/>
          <w:highlight w:val="none"/>
        </w:rPr>
        <w:t>; #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5, CS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CS+Ferr-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LPS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LPS+Ferr-1).</w:t>
      </w:r>
      <w:bookmarkEnd w:id="0"/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. Ferroptosis is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confirmed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in CS-, LPS-induced ALI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using D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O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Mice were co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reate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ith C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sz w:val="24"/>
          <w:szCs w:val="24"/>
          <w:highlight w:val="none"/>
        </w:rPr>
        <w:t>LP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along wit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bookmarkStart w:id="2" w:name="OLE_LINK10"/>
      <w:r>
        <w:rPr>
          <w:rFonts w:hint="eastAsia" w:ascii="Times New Roman" w:hAnsi="Times New Roman"/>
          <w:sz w:val="24"/>
          <w:highlight w:val="none"/>
        </w:rPr>
        <w:t>D</w:t>
      </w:r>
      <w:bookmarkEnd w:id="2"/>
      <w:r>
        <w:rPr>
          <w:rFonts w:hint="eastAsia" w:ascii="Times New Roman" w:hAnsi="Times New Roman"/>
          <w:sz w:val="24"/>
          <w:highlight w:val="none"/>
        </w:rPr>
        <w:t>FO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A, B)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IHC staining of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PTGS-2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in lung tissue. (C, D) Relativ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ron conten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in indicated group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E, F) R</w:t>
      </w:r>
      <w:r>
        <w:rPr>
          <w:rFonts w:ascii="Times New Roman" w:hAnsi="Times New Roman" w:cs="Times New Roman"/>
          <w:sz w:val="24"/>
          <w:szCs w:val="24"/>
          <w:highlight w:val="none"/>
        </w:rPr>
        <w:t>epresentativ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H&amp;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>staining of lung sections from indicated group. 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lack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rrows </w:t>
      </w:r>
      <w:bookmarkStart w:id="3" w:name="OLE_LINK4"/>
      <w:r>
        <w:rPr>
          <w:rFonts w:ascii="Times New Roman" w:hAnsi="Times New Roman" w:cs="Times New Roman"/>
          <w:sz w:val="24"/>
          <w:szCs w:val="24"/>
          <w:highlight w:val="none"/>
        </w:rPr>
        <w:t>indicat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d</w:t>
      </w:r>
      <w:bookmarkEnd w:id="3"/>
      <w:r>
        <w:rPr>
          <w:rFonts w:ascii="Times New Roman" w:hAnsi="Times New Roman" w:cs="Times New Roman"/>
          <w:sz w:val="24"/>
          <w:szCs w:val="24"/>
          <w:highlight w:val="none"/>
        </w:rPr>
        <w:t xml:space="preserve"> inflammatory nodules 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blu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arrows indicat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 inflammatory </w:t>
      </w:r>
      <w:r>
        <w:rPr>
          <w:rFonts w:ascii="Times New Roman" w:hAnsi="Times New Roman" w:cs="Times New Roman"/>
          <w:sz w:val="24"/>
          <w:szCs w:val="24"/>
          <w:highlight w:val="none"/>
        </w:rPr>
        <w:t>cells infiltration)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R</w:t>
      </w:r>
      <w:r>
        <w:rPr>
          <w:rFonts w:ascii="Times New Roman" w:hAnsi="Times New Roman" w:cs="Times New Roman"/>
          <w:sz w:val="24"/>
          <w:szCs w:val="24"/>
          <w:highlight w:val="none"/>
        </w:rPr>
        <w:t>elative GS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G</w:t>
      </w:r>
      <w:r>
        <w:rPr>
          <w:rFonts w:ascii="Times New Roman" w:hAnsi="Times New Roman" w:cs="Times New Roman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</w:t>
      </w:r>
      <w:r>
        <w:rPr>
          <w:rFonts w:ascii="Times New Roman" w:hAnsi="Times New Roman" w:cs="Times New Roman"/>
          <w:sz w:val="24"/>
          <w:szCs w:val="24"/>
          <w:highlight w:val="none"/>
        </w:rPr>
        <w:t>), MD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H</w:t>
      </w:r>
      <w:r>
        <w:rPr>
          <w:rFonts w:ascii="Times New Roman" w:hAnsi="Times New Roman" w:cs="Times New Roman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J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ontent </w:t>
      </w:r>
      <w:r>
        <w:rPr>
          <w:rFonts w:ascii="Times New Roman" w:hAnsi="Times New Roman" w:cs="Times New Roman"/>
          <w:sz w:val="24"/>
          <w:szCs w:val="24"/>
          <w:highlight w:val="none"/>
        </w:rPr>
        <w:t>in indicated mice lung tissue. Total protein 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K</w:t>
      </w:r>
      <w:r>
        <w:rPr>
          <w:rFonts w:ascii="Times New Roman" w:hAnsi="Times New Roman" w:cs="Times New Roman"/>
          <w:sz w:val="24"/>
          <w:szCs w:val="24"/>
          <w:highlight w:val="none"/>
        </w:rPr>
        <w:t>, M) and relative LDH content 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L</w:t>
      </w:r>
      <w:r>
        <w:rPr>
          <w:rFonts w:ascii="Times New Roman" w:hAnsi="Times New Roman" w:cs="Times New Roman"/>
          <w:sz w:val="24"/>
          <w:szCs w:val="24"/>
          <w:highlight w:val="none"/>
        </w:rPr>
        <w:t>, N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in BALF. The data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resented as means ± SD (n=6,*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5, Ctrl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reatment</w:t>
      </w:r>
      <w:r>
        <w:rPr>
          <w:rFonts w:ascii="Times New Roman" w:hAnsi="Times New Roman" w:cs="Times New Roman"/>
          <w:sz w:val="24"/>
          <w:szCs w:val="24"/>
          <w:highlight w:val="none"/>
        </w:rPr>
        <w:t>; #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5, CS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CS+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DFO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LPS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LPS+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DFO</w:t>
      </w:r>
      <w:r>
        <w:rPr>
          <w:rFonts w:ascii="Times New Roman" w:hAnsi="Times New Roman" w:cs="Times New Roman"/>
          <w:sz w:val="24"/>
          <w:szCs w:val="24"/>
          <w:highlight w:val="none"/>
        </w:rPr>
        <w:t>).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ind w:firstLine="0" w:firstLineChars="0"/>
        <w:rPr>
          <w:rFonts w:ascii="Times New Roman" w:hAnsi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STAT6 is activated along with the increased expression of PTGS-2. </w:t>
      </w:r>
      <w:r>
        <w:rPr>
          <w:rFonts w:hint="eastAsia" w:ascii="Times New Roman" w:hAnsi="Times New Roman"/>
          <w:sz w:val="24"/>
          <w:highlight w:val="none"/>
        </w:rPr>
        <w:t>L</w:t>
      </w:r>
      <w:r>
        <w:rPr>
          <w:rFonts w:ascii="Times New Roman" w:hAnsi="Times New Roman"/>
          <w:sz w:val="24"/>
          <w:highlight w:val="none"/>
        </w:rPr>
        <w:t xml:space="preserve">ung tissue </w:t>
      </w:r>
      <w:r>
        <w:rPr>
          <w:rFonts w:hint="eastAsia" w:ascii="Times New Roman" w:hAnsi="Times New Roman"/>
          <w:sz w:val="24"/>
          <w:highlight w:val="none"/>
        </w:rPr>
        <w:t>sections</w:t>
      </w:r>
      <w:r>
        <w:rPr>
          <w:rFonts w:ascii="Times New Roman" w:hAnsi="Times New Roman"/>
          <w:sz w:val="24"/>
          <w:highlight w:val="none"/>
        </w:rPr>
        <w:t xml:space="preserve"> from indicated group of mice were subjected to </w:t>
      </w:r>
      <w:r>
        <w:rPr>
          <w:rFonts w:hint="eastAsia" w:ascii="Times New Roman" w:hAnsi="Times New Roman"/>
          <w:sz w:val="24"/>
          <w:highlight w:val="none"/>
        </w:rPr>
        <w:t>IHC staining. Representative photographs show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ed</w:t>
      </w:r>
      <w:r>
        <w:rPr>
          <w:rFonts w:hint="eastAsia" w:ascii="Times New Roman" w:hAnsi="Times New Roman"/>
          <w:sz w:val="24"/>
          <w:highlight w:val="none"/>
        </w:rPr>
        <w:t xml:space="preserve"> STAT6 and </w:t>
      </w:r>
      <w:r>
        <w:rPr>
          <w:rFonts w:ascii="Times New Roman" w:hAnsi="Times New Roman"/>
          <w:sz w:val="24"/>
          <w:highlight w:val="none"/>
        </w:rPr>
        <w:t>PTGS-2</w:t>
      </w:r>
      <w:r>
        <w:rPr>
          <w:rFonts w:hint="eastAsia" w:ascii="Times New Roman" w:hAnsi="Times New Roman"/>
          <w:sz w:val="24"/>
          <w:highlight w:val="none"/>
        </w:rPr>
        <w:t xml:space="preserve"> staining in lung tissue from</w:t>
      </w:r>
      <w:r>
        <w:rPr>
          <w:rFonts w:ascii="Times New Roman" w:hAnsi="Times New Roman"/>
          <w:sz w:val="24"/>
          <w:highlight w:val="none"/>
        </w:rPr>
        <w:t xml:space="preserve"> indicated group with the </w:t>
      </w:r>
      <w:r>
        <w:rPr>
          <w:rFonts w:hint="eastAsia" w:ascii="Times New Roman" w:hAnsi="Times New Roman"/>
          <w:sz w:val="24"/>
          <w:highlight w:val="none"/>
        </w:rPr>
        <w:t>amplification</w:t>
      </w:r>
      <w:r>
        <w:rPr>
          <w:rFonts w:ascii="Times New Roman" w:hAnsi="Times New Roman"/>
          <w:sz w:val="24"/>
          <w:highlight w:val="none"/>
        </w:rPr>
        <w:t xml:space="preserve"> on the right panel</w:t>
      </w:r>
      <w:r>
        <w:rPr>
          <w:rFonts w:hint="eastAsia" w:ascii="Times New Roman" w:hAnsi="Times New Roman"/>
          <w:sz w:val="24"/>
          <w:highlight w:val="none"/>
        </w:rPr>
        <w:t>.</w:t>
      </w:r>
    </w:p>
    <w:p>
      <w:pPr>
        <w:spacing w:line="360" w:lineRule="auto"/>
        <w:ind w:firstLine="0" w:firstLineChars="0"/>
        <w:rPr>
          <w:rFonts w:ascii="Times New Roman" w:hAnsi="Times New Roman"/>
          <w:sz w:val="24"/>
          <w:highlight w:val="none"/>
        </w:rPr>
      </w:pP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detection of TUNEL assay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by CS or LP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treatment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none"/>
        </w:rPr>
        <w:t>Mice were co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reate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ith </w:t>
      </w:r>
      <w:bookmarkStart w:id="4" w:name="OLE_LINK5"/>
      <w:r>
        <w:rPr>
          <w:rFonts w:ascii="Times New Roman" w:hAnsi="Times New Roman" w:cs="Times New Roman"/>
          <w:sz w:val="24"/>
          <w:szCs w:val="24"/>
          <w:highlight w:val="none"/>
        </w:rPr>
        <w:t>C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sz w:val="24"/>
          <w:szCs w:val="24"/>
          <w:highlight w:val="none"/>
        </w:rPr>
        <w:t>LPS</w:t>
      </w:r>
      <w:bookmarkEnd w:id="4"/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/>
          <w:sz w:val="24"/>
          <w:highlight w:val="none"/>
        </w:rPr>
        <w:t>Ferr-1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>L</w:t>
      </w:r>
      <w:r>
        <w:rPr>
          <w:rFonts w:ascii="Times New Roman" w:hAnsi="Times New Roman"/>
          <w:sz w:val="24"/>
          <w:highlight w:val="none"/>
        </w:rPr>
        <w:t xml:space="preserve">ung tissue </w:t>
      </w:r>
      <w:r>
        <w:rPr>
          <w:rFonts w:hint="eastAsia" w:ascii="Times New Roman" w:hAnsi="Times New Roman"/>
          <w:sz w:val="24"/>
          <w:highlight w:val="none"/>
        </w:rPr>
        <w:t>sections</w:t>
      </w:r>
      <w:r>
        <w:rPr>
          <w:rFonts w:ascii="Times New Roman" w:hAnsi="Times New Roman"/>
          <w:sz w:val="24"/>
          <w:highlight w:val="none"/>
        </w:rPr>
        <w:t xml:space="preserve"> from indicated group of mice were subjected to </w:t>
      </w:r>
      <w:r>
        <w:rPr>
          <w:rFonts w:hint="eastAsia" w:ascii="Times New Roman" w:hAnsi="Times New Roman"/>
          <w:sz w:val="24"/>
          <w:highlight w:val="none"/>
        </w:rPr>
        <w:t>TUNEL assay and r</w:t>
      </w:r>
      <w:r>
        <w:rPr>
          <w:rFonts w:ascii="Times New Roman" w:hAnsi="Times New Roman" w:cs="Times New Roman"/>
          <w:sz w:val="24"/>
          <w:szCs w:val="24"/>
          <w:highlight w:val="none"/>
        </w:rPr>
        <w:t>epresentativ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mages were shown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. STAT6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deletion aggravates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LPS-induced ferroptosis. </w:t>
      </w:r>
      <w:r>
        <w:rPr>
          <w:rFonts w:ascii="Times New Roman" w:hAnsi="Times New Roman" w:cs="Times New Roman"/>
          <w:sz w:val="24"/>
          <w:szCs w:val="24"/>
          <w:highlight w:val="none"/>
        </w:rPr>
        <w:t>WT and STAT6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cKO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mic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re </w:t>
      </w:r>
      <w:r>
        <w:rPr>
          <w:rFonts w:ascii="Times New Roman" w:hAnsi="Times New Roman" w:cs="Times New Roman"/>
          <w:sz w:val="24"/>
          <w:szCs w:val="24"/>
          <w:highlight w:val="none"/>
        </w:rPr>
        <w:t>received LPS intratrachea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ly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instillatio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(A)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R</w:t>
      </w:r>
      <w:r>
        <w:rPr>
          <w:rFonts w:ascii="Times New Roman" w:hAnsi="Times New Roman" w:cs="Times New Roman"/>
          <w:sz w:val="24"/>
          <w:szCs w:val="24"/>
          <w:highlight w:val="none"/>
        </w:rPr>
        <w:t>epresentative H&amp;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>staining of lung sections from WT and STAT6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cKO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mice. 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h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rrows indicate inflammatory cells infiltration). (B) IHC staining of 8-oxo-dG and PTGS-2 of lung sections from indicated group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erformed and quantified. Representative image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shown. The relative GS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C), MD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D) and Iron conten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E) in lung tissue were measured by corresponding kit. (F) Lung tissue lysates from indicat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group of mice were subjected to immunoblot analysis and representative image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re </w:t>
      </w:r>
      <w:r>
        <w:rPr>
          <w:rFonts w:ascii="Times New Roman" w:hAnsi="Times New Roman" w:cs="Times New Roman"/>
          <w:sz w:val="24"/>
          <w:szCs w:val="24"/>
          <w:highlight w:val="none"/>
        </w:rPr>
        <w:t>shown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he data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resented as means ± SD (n=6,*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 xml:space="preserve">p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&lt; 0.05, Ctrl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LPS; #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5, WT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STAT6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cKO</w:t>
      </w:r>
      <w:r>
        <w:rPr>
          <w:rFonts w:ascii="Times New Roman" w:hAnsi="Times New Roman" w:cs="Times New Roman"/>
          <w:sz w:val="24"/>
          <w:szCs w:val="24"/>
          <w:highlight w:val="none"/>
        </w:rPr>
        <w:t>)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. STAT6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deficiency exacerbates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ferroptosis in </w:t>
      </w:r>
      <w:bookmarkStart w:id="5" w:name="OLE_LINK7"/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X-ray</w:t>
      </w:r>
      <w:bookmarkEnd w:id="5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induced ALI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WT and STAT6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cKO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mice wer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xposed to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X-ra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(A)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R</w:t>
      </w:r>
      <w:r>
        <w:rPr>
          <w:rFonts w:ascii="Times New Roman" w:hAnsi="Times New Roman" w:cs="Times New Roman"/>
          <w:sz w:val="24"/>
          <w:szCs w:val="24"/>
          <w:highlight w:val="none"/>
        </w:rPr>
        <w:t>epresentative H&amp;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>staining of lung sections from WT and STAT6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cKO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mice. (The arrows indicate inflammatory cells infiltration). (B) IHC staining of 8-oxo-dG and PTGS-2 of lung sections fro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m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indicated group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erformed and quantified. Representative image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shown. The relative GS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C), MD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D) and Iron conten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E) in lung tissue were measured by corresponding kit. (F) Lung tissue lysates from indicat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group of mice were subjected to immunoblot analysis with indicated antibodies and representative image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re </w:t>
      </w:r>
      <w:r>
        <w:rPr>
          <w:rFonts w:ascii="Times New Roman" w:hAnsi="Times New Roman" w:cs="Times New Roman"/>
          <w:sz w:val="24"/>
          <w:szCs w:val="24"/>
          <w:highlight w:val="none"/>
        </w:rPr>
        <w:t>shown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he data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resented as means ± SD (n=6,*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 xml:space="preserve">p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&lt; 0.05, Ctrl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X-ray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; #p &lt; 0.05, WT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STAT6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cKO</w:t>
      </w:r>
      <w:r>
        <w:rPr>
          <w:rFonts w:ascii="Times New Roman" w:hAnsi="Times New Roman" w:cs="Times New Roman"/>
          <w:sz w:val="24"/>
          <w:szCs w:val="24"/>
          <w:highlight w:val="none"/>
        </w:rPr>
        <w:t>).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bookmarkStart w:id="6" w:name="OLE_LINK6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</w:t>
      </w:r>
      <w:bookmarkEnd w:id="6"/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7. STAT6 attenuated LPS-induced ferroptosis with the improvement of SLC7A11 expression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HBE cells were transfected with s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Ctrl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or plasmi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for STAT6 inhibition or overexpression and followed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with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LPS 24h treatmeant. (A)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I</w:t>
      </w:r>
      <w:r>
        <w:rPr>
          <w:rFonts w:ascii="Times New Roman" w:hAnsi="Times New Roman" w:cs="Times New Roman"/>
          <w:sz w:val="24"/>
          <w:szCs w:val="24"/>
          <w:highlight w:val="none"/>
        </w:rPr>
        <w:t>mmunofluorescence staining of PTGS-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cells with indicated treatment</w:t>
      </w:r>
      <w:r>
        <w:rPr>
          <w:rFonts w:ascii="Times New Roman" w:hAnsi="Times New Roman" w:cs="Times New Roman"/>
          <w:sz w:val="24"/>
          <w:szCs w:val="24"/>
          <w:highlight w:val="none"/>
        </w:rPr>
        <w:t>. DAPI was used for nucleus staining. The cell viabilit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B), GS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C), MD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D) and Iro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(E) content of indicated group were performe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using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corresponding kit. (F) The protei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expressio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levels of STAT6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none"/>
        </w:rPr>
        <w:t>PTGS-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SLC7A11 were measured by immunoblot analys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(G-I) HBE cells were </w:t>
      </w:r>
      <w:r>
        <w:rPr>
          <w:rFonts w:ascii="Times New Roman" w:hAnsi="Times New Roman" w:cs="Times New Roman"/>
          <w:sz w:val="24"/>
          <w:szCs w:val="24"/>
          <w:highlight w:val="none"/>
        </w:rPr>
        <w:t>transfected with s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Ctrl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h-STAT6 and then treated with Erastin or RSL3. Relative Iron, GSH and MDA content w</w:t>
      </w:r>
      <w:r>
        <w:rPr>
          <w:rFonts w:ascii="Times New Roman" w:hAnsi="Times New Roman" w:cs="Times New Roman"/>
          <w:sz w:val="24"/>
          <w:szCs w:val="24"/>
          <w:highlight w:val="none"/>
        </w:rPr>
        <w:t>er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measured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us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corresponding ki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he result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resented as means ± SD (n=4, *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5, Ctrl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reatments; #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 xml:space="preserve">p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&lt; 0.05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Vector/sh-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Ctrl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 xml:space="preserve">vs. </w:t>
      </w:r>
      <w:r>
        <w:rPr>
          <w:rFonts w:ascii="Times New Roman" w:hAnsi="Times New Roman" w:cs="Times New Roman"/>
          <w:i w:val="0"/>
          <w:iCs w:val="0"/>
          <w:sz w:val="24"/>
          <w:szCs w:val="24"/>
          <w:highlight w:val="none"/>
        </w:rPr>
        <w:t>OE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STAT6/sh-STAT6)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 STAT6 has no direct binding with P53 but CBP, which affects the acetylation of P53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A) HBE cells were transfected with HA-STAT6 and P53 accordingly. Cell lysates were harvested and subjected to immunoprecipitation (IP) and immunoblot analyses. (B) The cytoplas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ic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nuclear protein were separated from ab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ov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reated cells and subjected to immunoblot with indicated antibodies. (C) Cells transfected with P53 and/or STAT6 were subjected to immunofluorescence staining of STAT6 and P53. And the ratio of P53 colocalized with DAPI was quantified. The result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resented as means ± SD (n=3)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(D) HBE cells were transfected with indicated plasmids and harvested for immunoprecipitation and immunoblot analysis with the indicated antibodies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) </w:t>
      </w:r>
      <w:bookmarkStart w:id="7" w:name="OLE_LINK1"/>
      <w:r>
        <w:rPr>
          <w:rFonts w:ascii="Times New Roman" w:hAnsi="Times New Roman" w:cs="Times New Roman"/>
          <w:sz w:val="24"/>
          <w:szCs w:val="24"/>
          <w:highlight w:val="none"/>
        </w:rPr>
        <w:t xml:space="preserve">Cells transfected with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h-Ctrl or sh-CB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ere subjected to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S medium or LPS. Cell lysates were harvested for </w:t>
      </w:r>
      <w:r>
        <w:rPr>
          <w:rFonts w:ascii="Times New Roman" w:hAnsi="Times New Roman" w:cs="Times New Roman"/>
          <w:sz w:val="24"/>
          <w:szCs w:val="24"/>
          <w:highlight w:val="none"/>
        </w:rPr>
        <w:t>immunoprecipitation (IP) and immunoblot analyses</w:t>
      </w:r>
      <w:bookmarkEnd w:id="7"/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) Relative Iron and MDA content in cells with indicated treatment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he result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resented as means ± SD (n=4, *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5, Ctrl </w:t>
      </w:r>
      <w:r>
        <w:rPr>
          <w:rFonts w:ascii="Times New Roman Italic" w:hAnsi="Times New Roman Italic" w:cs="Times New Roman Italic"/>
          <w:i/>
          <w:iCs/>
          <w:sz w:val="24"/>
          <w:szCs w:val="24"/>
          <w:highlight w:val="none"/>
        </w:rPr>
        <w:t>v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reatment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)</w:t>
      </w:r>
      <w:bookmarkStart w:id="8" w:name="_GoBack"/>
      <w:bookmarkEnd w:id="8"/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 Bold" w:hAnsi="Times New Roman Bold" w:cs="Times New Roman Bold"/>
          <w:b/>
          <w:bCs/>
          <w:sz w:val="24"/>
          <w:szCs w:val="24"/>
          <w:highlight w:val="none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  <w:highlight w:val="none"/>
        </w:rPr>
        <w:t>Table 1. Primer sequence for qRT-PCR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2396"/>
        <w:gridCol w:w="36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-STAT6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TCTGTGGGGCCTAAT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ATCTGAACCGACCAG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-PTGS-2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GTCTTTGGTCTGGT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TTGCTCATCACCCCA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-SLC7A11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TCATCGGATCAGGCA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ATAGGACAGGGCTCC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-P53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GGAAGACTCCAGTGG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CTTCTGTACGGCGG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-P21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TGCACTCTGGTGTCT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ATCTGTCAGGCTGGT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-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-actin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AGGCCAACCGTGAAA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TGGTACGACCAGAGG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-STAT6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TCTGGTCTCCAAGAT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TATGCTCTCAAGGGT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-PTGS-2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GGGTTGCTGGTGGTA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TCATCTGCCTGCTCT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-SLC7A11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CTTTCAAGGTGCCA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GTGATGACGAAGCC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-P53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GGCCTTGGAACTCAA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GAGTCAGGCCCTTCT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-P21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GAAGACCATGTGGAC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GCGTTTGGAGTGGT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-actin</w:t>
            </w: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TGGGACGACATGGAG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64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29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AGGAAGGCTGGAAGAGTGC</w:t>
            </w:r>
          </w:p>
        </w:tc>
      </w:tr>
    </w:tbl>
    <w:p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D2"/>
    <w:rsid w:val="00027560"/>
    <w:rsid w:val="0009335E"/>
    <w:rsid w:val="000D6B4B"/>
    <w:rsid w:val="000F0FA6"/>
    <w:rsid w:val="00110F9B"/>
    <w:rsid w:val="001137F5"/>
    <w:rsid w:val="00132A15"/>
    <w:rsid w:val="00136C48"/>
    <w:rsid w:val="00142CD2"/>
    <w:rsid w:val="00143A85"/>
    <w:rsid w:val="00164517"/>
    <w:rsid w:val="0016633C"/>
    <w:rsid w:val="001C148B"/>
    <w:rsid w:val="001D27D1"/>
    <w:rsid w:val="001E4A65"/>
    <w:rsid w:val="0025214B"/>
    <w:rsid w:val="002931CC"/>
    <w:rsid w:val="003038D5"/>
    <w:rsid w:val="00340C02"/>
    <w:rsid w:val="00350FAC"/>
    <w:rsid w:val="003D4E88"/>
    <w:rsid w:val="003E6BA2"/>
    <w:rsid w:val="004075B7"/>
    <w:rsid w:val="00497579"/>
    <w:rsid w:val="004D7A5D"/>
    <w:rsid w:val="004E6F51"/>
    <w:rsid w:val="005022C4"/>
    <w:rsid w:val="005135CD"/>
    <w:rsid w:val="005A1442"/>
    <w:rsid w:val="006A3B50"/>
    <w:rsid w:val="006A67E2"/>
    <w:rsid w:val="0072707B"/>
    <w:rsid w:val="0075487C"/>
    <w:rsid w:val="00797532"/>
    <w:rsid w:val="007A31C0"/>
    <w:rsid w:val="007A6DF4"/>
    <w:rsid w:val="007D6355"/>
    <w:rsid w:val="007F13D8"/>
    <w:rsid w:val="00872F26"/>
    <w:rsid w:val="008C6898"/>
    <w:rsid w:val="009610C2"/>
    <w:rsid w:val="00973C52"/>
    <w:rsid w:val="009C2FDF"/>
    <w:rsid w:val="009C62CB"/>
    <w:rsid w:val="009C67A2"/>
    <w:rsid w:val="00A0153A"/>
    <w:rsid w:val="00A555A1"/>
    <w:rsid w:val="00A607FE"/>
    <w:rsid w:val="00AA052A"/>
    <w:rsid w:val="00AE1CE8"/>
    <w:rsid w:val="00AE2C7C"/>
    <w:rsid w:val="00BA3418"/>
    <w:rsid w:val="00C049AA"/>
    <w:rsid w:val="00C90C83"/>
    <w:rsid w:val="00CE34ED"/>
    <w:rsid w:val="00DC74E9"/>
    <w:rsid w:val="00DD5CFB"/>
    <w:rsid w:val="00DD6362"/>
    <w:rsid w:val="00E0251D"/>
    <w:rsid w:val="00E13611"/>
    <w:rsid w:val="00E73B62"/>
    <w:rsid w:val="00F50E55"/>
    <w:rsid w:val="00F5399B"/>
    <w:rsid w:val="00F932C6"/>
    <w:rsid w:val="00F9394E"/>
    <w:rsid w:val="00FB3613"/>
    <w:rsid w:val="00FF1BBD"/>
    <w:rsid w:val="012A00D2"/>
    <w:rsid w:val="012F2443"/>
    <w:rsid w:val="0699430D"/>
    <w:rsid w:val="080863A1"/>
    <w:rsid w:val="08A50712"/>
    <w:rsid w:val="0AA570AB"/>
    <w:rsid w:val="0C77560F"/>
    <w:rsid w:val="0FCE450D"/>
    <w:rsid w:val="10DE343A"/>
    <w:rsid w:val="117B2B3A"/>
    <w:rsid w:val="11905E0A"/>
    <w:rsid w:val="11EE155E"/>
    <w:rsid w:val="12E50867"/>
    <w:rsid w:val="146C5A14"/>
    <w:rsid w:val="15B84B08"/>
    <w:rsid w:val="19B879AC"/>
    <w:rsid w:val="1B975C59"/>
    <w:rsid w:val="1C9B474E"/>
    <w:rsid w:val="1D4B7915"/>
    <w:rsid w:val="1D81214D"/>
    <w:rsid w:val="20D86F98"/>
    <w:rsid w:val="222F4906"/>
    <w:rsid w:val="235371AE"/>
    <w:rsid w:val="23996DBC"/>
    <w:rsid w:val="25081908"/>
    <w:rsid w:val="277D79C7"/>
    <w:rsid w:val="29874D52"/>
    <w:rsid w:val="2A3E7ACA"/>
    <w:rsid w:val="2B3202B6"/>
    <w:rsid w:val="2D047BA6"/>
    <w:rsid w:val="2DEC0BF0"/>
    <w:rsid w:val="30BC7650"/>
    <w:rsid w:val="33631981"/>
    <w:rsid w:val="34D62477"/>
    <w:rsid w:val="36F01751"/>
    <w:rsid w:val="395F3E9F"/>
    <w:rsid w:val="39881DC8"/>
    <w:rsid w:val="3A63048C"/>
    <w:rsid w:val="3B0D21A6"/>
    <w:rsid w:val="3BDF9E1F"/>
    <w:rsid w:val="3DB4213D"/>
    <w:rsid w:val="3EC85813"/>
    <w:rsid w:val="41C44CFF"/>
    <w:rsid w:val="46AB5D89"/>
    <w:rsid w:val="47AD0F98"/>
    <w:rsid w:val="47E10C42"/>
    <w:rsid w:val="4A1A3E1C"/>
    <w:rsid w:val="4A1E467D"/>
    <w:rsid w:val="4B86762D"/>
    <w:rsid w:val="4B8E4D04"/>
    <w:rsid w:val="4D810EFD"/>
    <w:rsid w:val="4FE273A6"/>
    <w:rsid w:val="52606921"/>
    <w:rsid w:val="53B04D15"/>
    <w:rsid w:val="54FB6CF5"/>
    <w:rsid w:val="55A87D24"/>
    <w:rsid w:val="55C37BD9"/>
    <w:rsid w:val="55F82F25"/>
    <w:rsid w:val="58474AF1"/>
    <w:rsid w:val="5B365F5F"/>
    <w:rsid w:val="5DC56BE4"/>
    <w:rsid w:val="5E51173E"/>
    <w:rsid w:val="5EE52552"/>
    <w:rsid w:val="5F473629"/>
    <w:rsid w:val="66807B4C"/>
    <w:rsid w:val="676F0CEA"/>
    <w:rsid w:val="67C441A1"/>
    <w:rsid w:val="696C3ACA"/>
    <w:rsid w:val="69CB7BAE"/>
    <w:rsid w:val="69EE74C3"/>
    <w:rsid w:val="6AC344F6"/>
    <w:rsid w:val="6B7502FD"/>
    <w:rsid w:val="6C5103EA"/>
    <w:rsid w:val="6C7D068A"/>
    <w:rsid w:val="6CA051FC"/>
    <w:rsid w:val="6DE96973"/>
    <w:rsid w:val="6DED60B5"/>
    <w:rsid w:val="75EE70A1"/>
    <w:rsid w:val="76650B0D"/>
    <w:rsid w:val="775903EC"/>
    <w:rsid w:val="7AAC6D0A"/>
    <w:rsid w:val="7AD91DB9"/>
    <w:rsid w:val="7C286A95"/>
    <w:rsid w:val="7D000001"/>
    <w:rsid w:val="7DDF86E4"/>
    <w:rsid w:val="7F347ED9"/>
    <w:rsid w:val="DEEFF4CD"/>
    <w:rsid w:val="FDF78CC9"/>
    <w:rsid w:val="FDFF255B"/>
    <w:rsid w:val="FD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unhideWhenUsed/>
    <w:qFormat/>
    <w:uiPriority w:val="99"/>
  </w:style>
  <w:style w:type="character" w:styleId="9">
    <w:name w:val="annotation reference"/>
    <w:basedOn w:val="7"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99</Words>
  <Characters>5301</Characters>
  <Lines>60</Lines>
  <Paragraphs>17</Paragraphs>
  <TotalTime>56</TotalTime>
  <ScaleCrop>false</ScaleCrop>
  <LinksUpToDate>false</LinksUpToDate>
  <CharactersWithSpaces>612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7:08:00Z</dcterms:created>
  <dc:creator>李 倩敏</dc:creator>
  <cp:lastModifiedBy>翻滚的鲸鱼</cp:lastModifiedBy>
  <dcterms:modified xsi:type="dcterms:W3CDTF">2022-04-23T09:47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003404D91F6490685ECB49EF90759CF</vt:lpwstr>
  </property>
  <property fmtid="{D5CDD505-2E9C-101B-9397-08002B2CF9AE}" pid="4" name="commondata">
    <vt:lpwstr>eyJoZGlkIjoiMWRlZWJkNDc0YmI4YmY0NDdkZGNlZTNjNGVlNzY3YjgifQ==</vt:lpwstr>
  </property>
</Properties>
</file>